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5AB59" w14:textId="557E1A8A" w:rsidR="00DE29AB" w:rsidRPr="002300BC" w:rsidRDefault="0040699F" w:rsidP="00DE29A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DE29AB" w:rsidRPr="002300BC">
        <w:rPr>
          <w:rFonts w:ascii="Times New Roman" w:hAnsi="Times New Roman" w:cs="Times New Roman"/>
          <w:b/>
          <w:bCs/>
        </w:rPr>
        <w:t>Table.</w:t>
      </w:r>
      <w:r w:rsidR="00DE29AB" w:rsidRPr="002300BC">
        <w:rPr>
          <w:rFonts w:ascii="Times New Roman" w:hAnsi="Times New Roman" w:cs="Times New Roman"/>
        </w:rPr>
        <w:t xml:space="preserve"> Post hoc analysis to test the between-group differences adjusted for covariates in maximum quadriceps strength for mild and severe KOA</w:t>
      </w:r>
    </w:p>
    <w:tbl>
      <w:tblPr>
        <w:tblW w:w="1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2"/>
        <w:gridCol w:w="1701"/>
        <w:gridCol w:w="1701"/>
        <w:gridCol w:w="1829"/>
        <w:gridCol w:w="1843"/>
        <w:gridCol w:w="1701"/>
        <w:gridCol w:w="1843"/>
      </w:tblGrid>
      <w:tr w:rsidR="00DE29AB" w:rsidRPr="002300BC" w14:paraId="68CE6C27" w14:textId="77777777" w:rsidTr="002300BC">
        <w:trPr>
          <w:trHeight w:val="233"/>
        </w:trPr>
        <w:tc>
          <w:tcPr>
            <w:tcW w:w="40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924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C02AF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ild KOA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5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FADA6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Severe KOA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8)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404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Between-group difference</w:t>
            </w:r>
            <w:r w:rsidRPr="002300BC" w:rsidDel="00C0003D">
              <w:rPr>
                <w:rFonts w:ascii="Times New Roman" w:eastAsia="Yu Gothic" w:hAnsi="Times New Roman" w:cs="Times New Roman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576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95% CI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04FB4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Effect size</w:t>
            </w:r>
          </w:p>
        </w:tc>
      </w:tr>
      <w:tr w:rsidR="00DE29AB" w:rsidRPr="002300BC" w14:paraId="4A6995E3" w14:textId="77777777" w:rsidTr="002300BC">
        <w:trPr>
          <w:trHeight w:val="232"/>
        </w:trPr>
        <w:tc>
          <w:tcPr>
            <w:tcW w:w="40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8041C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28E3E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7EC31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8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CDD75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89A2F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FDE42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Hedg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E5402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95% CI</w:t>
            </w:r>
          </w:p>
        </w:tc>
      </w:tr>
      <w:tr w:rsidR="00DE29AB" w:rsidRPr="002300BC" w14:paraId="56377532" w14:textId="77777777" w:rsidTr="002300BC">
        <w:trPr>
          <w:trHeight w:val="400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F20A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aximum quadriceps strength (Nm/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5BE5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1.49±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6078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1.39±0.6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B43B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3712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-0.09 to 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055ED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-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D3B44" w14:textId="77777777" w:rsidR="00DE29AB" w:rsidRPr="002300BC" w:rsidRDefault="00DE29AB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-0.96 to 0.52</w:t>
            </w:r>
          </w:p>
        </w:tc>
      </w:tr>
    </w:tbl>
    <w:p w14:paraId="2897E2AC" w14:textId="77777777" w:rsidR="00DE29AB" w:rsidRPr="002300BC" w:rsidRDefault="00DE29AB" w:rsidP="00DE29AB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2300BC">
        <w:rPr>
          <w:rFonts w:ascii="Times New Roman" w:hAnsi="Times New Roman" w:cs="Times New Roman"/>
        </w:rPr>
        <w:t xml:space="preserve">KOA: </w:t>
      </w:r>
      <w:r w:rsidRPr="002300BC">
        <w:rPr>
          <w:rFonts w:ascii="Times New Roman" w:hAnsi="Times New Roman" w:cs="Times New Roman"/>
          <w:bCs/>
        </w:rPr>
        <w:t>knee osteoarthritis</w:t>
      </w:r>
      <w:r w:rsidRPr="002300BC">
        <w:rPr>
          <w:rFonts w:ascii="Times New Roman" w:hAnsi="Times New Roman" w:cs="Times New Roman"/>
        </w:rPr>
        <w:t>; 95% CI: 95% confidence interval</w:t>
      </w:r>
    </w:p>
    <w:p w14:paraId="65DF9C5A" w14:textId="77777777" w:rsidR="00DE29AB" w:rsidRPr="002300BC" w:rsidRDefault="00DE29AB" w:rsidP="00DE29AB">
      <w:pPr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2300BC">
        <w:rPr>
          <w:rFonts w:ascii="Times New Roman" w:hAnsi="Times New Roman" w:cs="Times New Roman"/>
        </w:rPr>
        <w:t>Adjusted for age (years), sex, and knee pain VAS (mm)</w:t>
      </w:r>
    </w:p>
    <w:p w14:paraId="4F532ECA" w14:textId="77777777" w:rsidR="004466B4" w:rsidRDefault="004466B4"/>
    <w:sectPr w:rsidR="0044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211"/>
    <w:rsid w:val="00366211"/>
    <w:rsid w:val="0040699F"/>
    <w:rsid w:val="004466B4"/>
    <w:rsid w:val="00DE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82DD"/>
  <w15:chartTrackingRefBased/>
  <w15:docId w15:val="{159751D4-7AF4-461D-A11A-EC59F041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9AB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2-01-04T05:54:00Z</dcterms:created>
  <dcterms:modified xsi:type="dcterms:W3CDTF">2022-01-04T05:55:00Z</dcterms:modified>
</cp:coreProperties>
</file>